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DC823" w14:textId="3E093E1C" w:rsidR="00C741B1" w:rsidRDefault="004053F5">
      <w:r>
        <w:rPr>
          <w:noProof/>
        </w:rPr>
        <w:drawing>
          <wp:anchor distT="0" distB="0" distL="114300" distR="114300" simplePos="0" relativeHeight="251667968" behindDoc="0" locked="0" layoutInCell="1" allowOverlap="1" wp14:anchorId="114DC829" wp14:editId="37226248">
            <wp:simplePos x="0" y="0"/>
            <wp:positionH relativeFrom="margin">
              <wp:align>left</wp:align>
            </wp:positionH>
            <wp:positionV relativeFrom="paragraph">
              <wp:posOffset>123767</wp:posOffset>
            </wp:positionV>
            <wp:extent cx="5234305" cy="2397760"/>
            <wp:effectExtent l="0" t="0" r="4445" b="0"/>
            <wp:wrapTopAndBottom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305" cy="2397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848" behindDoc="0" locked="0" layoutInCell="1" allowOverlap="1" wp14:anchorId="114DC82B" wp14:editId="114DC82C">
            <wp:simplePos x="0" y="0"/>
            <wp:positionH relativeFrom="column">
              <wp:posOffset>5421630</wp:posOffset>
            </wp:positionH>
            <wp:positionV relativeFrom="paragraph">
              <wp:posOffset>972820</wp:posOffset>
            </wp:positionV>
            <wp:extent cx="2813685" cy="1517650"/>
            <wp:effectExtent l="0" t="0" r="0" b="0"/>
            <wp:wrapTopAndBottom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685" cy="1517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t xml:space="preserve"> </w:t>
      </w:r>
      <w:r>
        <w:tab/>
      </w:r>
      <w:r>
        <w:tab/>
      </w:r>
      <w:r>
        <w:tab/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C11F97">
        <w:t xml:space="preserve">                   </w:t>
      </w:r>
      <w:r>
        <w:t>B</w:t>
      </w:r>
    </w:p>
    <w:p w14:paraId="114DC824" w14:textId="1215FF82" w:rsidR="00863CF8" w:rsidRPr="007A031D" w:rsidRDefault="00FD66B8">
      <w:r>
        <w:t xml:space="preserve">Figure S1. </w:t>
      </w:r>
      <w:r w:rsidR="006F6DE8">
        <w:t xml:space="preserve">Strategies for the construction of the </w:t>
      </w:r>
      <w:r w:rsidR="006F6DE8" w:rsidRPr="00C11F97">
        <w:rPr>
          <w:i/>
        </w:rPr>
        <w:t>nth</w:t>
      </w:r>
      <w:r w:rsidR="006F6DE8">
        <w:t xml:space="preserve"> </w:t>
      </w:r>
      <w:r w:rsidR="004053F5">
        <w:t xml:space="preserve">deletion </w:t>
      </w:r>
      <w:r w:rsidR="006F6DE8">
        <w:t xml:space="preserve">mutant. (A) </w:t>
      </w:r>
      <w:r>
        <w:t xml:space="preserve">The schematic </w:t>
      </w:r>
      <w:r w:rsidR="000E538B">
        <w:t>diagram</w:t>
      </w:r>
      <w:r>
        <w:t xml:space="preserve"> of </w:t>
      </w:r>
      <w:r w:rsidR="007A031D">
        <w:t xml:space="preserve">the </w:t>
      </w:r>
      <w:r w:rsidR="000E538B">
        <w:t xml:space="preserve">genomic structure of </w:t>
      </w:r>
      <w:r w:rsidR="000E538B" w:rsidRPr="00742A03">
        <w:rPr>
          <w:i/>
        </w:rPr>
        <w:t>nth</w:t>
      </w:r>
      <w:r w:rsidR="000E538B">
        <w:t xml:space="preserve"> and its </w:t>
      </w:r>
      <w:r w:rsidR="00742A03">
        <w:t xml:space="preserve">flanking region in </w:t>
      </w:r>
      <w:r w:rsidR="007A031D" w:rsidRPr="007A031D">
        <w:rPr>
          <w:i/>
        </w:rPr>
        <w:t>C. jejuni</w:t>
      </w:r>
      <w:r w:rsidR="007A031D">
        <w:t xml:space="preserve"> wild type strain NCTC11168, </w:t>
      </w:r>
      <w:r w:rsidR="007A031D" w:rsidRPr="007A031D">
        <w:rPr>
          <w:i/>
        </w:rPr>
        <w:t>nth</w:t>
      </w:r>
      <w:r w:rsidR="007A031D">
        <w:t xml:space="preserve"> mutant</w:t>
      </w:r>
      <w:r w:rsidR="000E538B">
        <w:t xml:space="preserve"> (</w:t>
      </w:r>
      <w:proofErr w:type="spellStart"/>
      <w:r w:rsidR="000E538B" w:rsidRPr="00910E13">
        <w:rPr>
          <w:rFonts w:cstheme="minorHAnsi"/>
        </w:rPr>
        <w:t>Δ</w:t>
      </w:r>
      <w:r w:rsidR="000E538B" w:rsidRPr="00910E13">
        <w:rPr>
          <w:rFonts w:cstheme="minorHAnsi"/>
          <w:i/>
        </w:rPr>
        <w:t>nth</w:t>
      </w:r>
      <w:proofErr w:type="spellEnd"/>
      <w:r w:rsidR="000E538B">
        <w:t>),</w:t>
      </w:r>
      <w:r w:rsidR="007A031D">
        <w:t xml:space="preserve"> and</w:t>
      </w:r>
      <w:r w:rsidR="000E538B">
        <w:t xml:space="preserve"> the</w:t>
      </w:r>
      <w:r w:rsidR="007A031D">
        <w:t xml:space="preserve"> complement</w:t>
      </w:r>
      <w:r w:rsidR="000E538B">
        <w:t>ed</w:t>
      </w:r>
      <w:r w:rsidR="007A031D">
        <w:t xml:space="preserve"> c</w:t>
      </w:r>
      <w:bookmarkStart w:id="0" w:name="_GoBack"/>
      <w:bookmarkEnd w:id="0"/>
      <w:r w:rsidR="007A031D">
        <w:t>onstruct</w:t>
      </w:r>
      <w:r w:rsidR="000E538B">
        <w:t xml:space="preserve"> </w:t>
      </w:r>
      <w:r w:rsidR="000E538B">
        <w:rPr>
          <w:rFonts w:cstheme="minorHAnsi"/>
        </w:rPr>
        <w:t>(</w:t>
      </w:r>
      <w:proofErr w:type="spellStart"/>
      <w:r w:rsidR="007A031D" w:rsidRPr="00910E13">
        <w:rPr>
          <w:rFonts w:cstheme="minorHAnsi"/>
        </w:rPr>
        <w:t>Δ</w:t>
      </w:r>
      <w:r w:rsidR="007A031D" w:rsidRPr="00910E13">
        <w:rPr>
          <w:rFonts w:cstheme="minorHAnsi"/>
          <w:i/>
        </w:rPr>
        <w:t>nth</w:t>
      </w:r>
      <w:r w:rsidR="007A031D" w:rsidRPr="007A031D">
        <w:rPr>
          <w:rFonts w:cstheme="minorHAnsi"/>
        </w:rPr>
        <w:t>Com</w:t>
      </w:r>
      <w:proofErr w:type="spellEnd"/>
      <w:r w:rsidR="000E538B">
        <w:rPr>
          <w:rFonts w:cstheme="minorHAnsi"/>
        </w:rPr>
        <w:t>)</w:t>
      </w:r>
      <w:r w:rsidR="004053F5">
        <w:rPr>
          <w:rFonts w:cstheme="minorHAnsi"/>
        </w:rPr>
        <w:t>.</w:t>
      </w:r>
      <w:r w:rsidR="00115437">
        <w:rPr>
          <w:rFonts w:cstheme="minorHAnsi"/>
        </w:rPr>
        <w:t xml:space="preserve"> </w:t>
      </w:r>
      <w:r w:rsidR="00742A03">
        <w:rPr>
          <w:rFonts w:cstheme="minorHAnsi"/>
        </w:rPr>
        <w:t xml:space="preserve">The block arrows represent different genes and their directions </w:t>
      </w:r>
      <w:r w:rsidR="000E538B">
        <w:rPr>
          <w:rFonts w:cstheme="minorHAnsi"/>
        </w:rPr>
        <w:t xml:space="preserve">of transcription </w:t>
      </w:r>
      <w:r w:rsidR="00742A03">
        <w:rPr>
          <w:rFonts w:cstheme="minorHAnsi"/>
        </w:rPr>
        <w:t xml:space="preserve">in the </w:t>
      </w:r>
      <w:r w:rsidR="00742A03" w:rsidRPr="00742A03">
        <w:rPr>
          <w:rFonts w:cstheme="minorHAnsi"/>
          <w:i/>
        </w:rPr>
        <w:t>C. jejuni</w:t>
      </w:r>
      <w:r w:rsidR="00742A03">
        <w:rPr>
          <w:rFonts w:cstheme="minorHAnsi"/>
        </w:rPr>
        <w:t xml:space="preserve"> strains. The small arrows represent the </w:t>
      </w:r>
      <w:r w:rsidR="004E7AFE">
        <w:rPr>
          <w:rFonts w:cstheme="minorHAnsi"/>
        </w:rPr>
        <w:t>locations</w:t>
      </w:r>
      <w:r w:rsidR="00742A03">
        <w:rPr>
          <w:rFonts w:cstheme="minorHAnsi"/>
        </w:rPr>
        <w:t xml:space="preserve"> and direction</w:t>
      </w:r>
      <w:r w:rsidR="001612B1">
        <w:rPr>
          <w:rFonts w:cstheme="minorHAnsi"/>
        </w:rPr>
        <w:t>s</w:t>
      </w:r>
      <w:r w:rsidR="00742A03">
        <w:rPr>
          <w:rFonts w:cstheme="minorHAnsi"/>
        </w:rPr>
        <w:t xml:space="preserve"> </w:t>
      </w:r>
      <w:r w:rsidR="004E7AFE">
        <w:rPr>
          <w:rFonts w:cstheme="minorHAnsi"/>
        </w:rPr>
        <w:t>of</w:t>
      </w:r>
      <w:r w:rsidR="00742A03">
        <w:rPr>
          <w:rFonts w:cstheme="minorHAnsi"/>
        </w:rPr>
        <w:t xml:space="preserve"> the specific primers. </w:t>
      </w:r>
      <w:r w:rsidR="00690EA3">
        <w:rPr>
          <w:rFonts w:cstheme="minorHAnsi"/>
        </w:rPr>
        <w:t xml:space="preserve">The “16S rRNA region” represent </w:t>
      </w:r>
      <w:r w:rsidR="00FE78F8">
        <w:rPr>
          <w:rFonts w:cstheme="minorHAnsi"/>
        </w:rPr>
        <w:t>a</w:t>
      </w:r>
      <w:r w:rsidR="00FE6A80">
        <w:rPr>
          <w:rFonts w:cstheme="minorHAnsi"/>
        </w:rPr>
        <w:t xml:space="preserve"> distant</w:t>
      </w:r>
      <w:r w:rsidR="00690EA3">
        <w:rPr>
          <w:rFonts w:cstheme="minorHAnsi"/>
        </w:rPr>
        <w:t xml:space="preserve"> </w:t>
      </w:r>
      <w:r w:rsidR="00FE6A80">
        <w:rPr>
          <w:rFonts w:cstheme="minorHAnsi"/>
        </w:rPr>
        <w:t>genomic location</w:t>
      </w:r>
      <w:r w:rsidR="00AC72E0">
        <w:rPr>
          <w:rFonts w:cstheme="minorHAnsi"/>
        </w:rPr>
        <w:t xml:space="preserve"> </w:t>
      </w:r>
      <w:r w:rsidR="00690EA3">
        <w:rPr>
          <w:rFonts w:cstheme="minorHAnsi"/>
        </w:rPr>
        <w:t xml:space="preserve">where an extra copy of </w:t>
      </w:r>
      <w:r w:rsidR="00FE78F8">
        <w:rPr>
          <w:rFonts w:cstheme="minorHAnsi"/>
        </w:rPr>
        <w:t xml:space="preserve">an </w:t>
      </w:r>
      <w:r w:rsidR="00AC72E0">
        <w:rPr>
          <w:rFonts w:cstheme="minorHAnsi"/>
        </w:rPr>
        <w:t xml:space="preserve">intact </w:t>
      </w:r>
      <w:r w:rsidR="00690EA3" w:rsidRPr="001612B1">
        <w:rPr>
          <w:rFonts w:cstheme="minorHAnsi"/>
          <w:i/>
        </w:rPr>
        <w:t>nth</w:t>
      </w:r>
      <w:r w:rsidR="00690EA3">
        <w:rPr>
          <w:rFonts w:cstheme="minorHAnsi"/>
        </w:rPr>
        <w:t xml:space="preserve"> </w:t>
      </w:r>
      <w:r w:rsidR="001612B1">
        <w:rPr>
          <w:rFonts w:cstheme="minorHAnsi"/>
        </w:rPr>
        <w:t xml:space="preserve">gene </w:t>
      </w:r>
      <w:r w:rsidR="00690EA3">
        <w:rPr>
          <w:rFonts w:cstheme="minorHAnsi"/>
        </w:rPr>
        <w:t>with its own promoter was inserted</w:t>
      </w:r>
      <w:r w:rsidR="00690EA3" w:rsidRPr="00690EA3">
        <w:rPr>
          <w:rFonts w:cstheme="minorHAnsi"/>
        </w:rPr>
        <w:t>.</w:t>
      </w:r>
      <w:r w:rsidR="00C741B1">
        <w:rPr>
          <w:rFonts w:cstheme="minorHAnsi"/>
        </w:rPr>
        <w:t xml:space="preserve"> The </w:t>
      </w:r>
      <w:r w:rsidR="00E814C4">
        <w:rPr>
          <w:rFonts w:cstheme="minorHAnsi"/>
        </w:rPr>
        <w:t xml:space="preserve">numbers </w:t>
      </w:r>
      <w:r w:rsidR="004053F5">
        <w:rPr>
          <w:rFonts w:cstheme="minorHAnsi"/>
        </w:rPr>
        <w:t>(</w:t>
      </w:r>
      <w:r w:rsidR="00E814C4">
        <w:rPr>
          <w:rFonts w:cstheme="minorHAnsi"/>
        </w:rPr>
        <w:t>in bp</w:t>
      </w:r>
      <w:r w:rsidR="004053F5">
        <w:rPr>
          <w:rFonts w:cstheme="minorHAnsi"/>
        </w:rPr>
        <w:t>)</w:t>
      </w:r>
      <w:r w:rsidR="00E814C4">
        <w:rPr>
          <w:rFonts w:cstheme="minorHAnsi"/>
        </w:rPr>
        <w:t xml:space="preserve"> between two </w:t>
      </w:r>
      <w:r w:rsidR="00C741B1">
        <w:rPr>
          <w:rFonts w:cstheme="minorHAnsi"/>
        </w:rPr>
        <w:t xml:space="preserve">long arrows </w:t>
      </w:r>
      <w:r w:rsidR="00E814C4">
        <w:rPr>
          <w:rFonts w:cstheme="minorHAnsi"/>
        </w:rPr>
        <w:t xml:space="preserve">with </w:t>
      </w:r>
      <w:r w:rsidR="00C741B1">
        <w:rPr>
          <w:rFonts w:cstheme="minorHAnsi"/>
        </w:rPr>
        <w:t xml:space="preserve">vertical dashed lines </w:t>
      </w:r>
      <w:r w:rsidR="00E814C4">
        <w:rPr>
          <w:rFonts w:cstheme="minorHAnsi"/>
        </w:rPr>
        <w:t xml:space="preserve">display the sizes </w:t>
      </w:r>
      <w:r w:rsidR="004053F5">
        <w:rPr>
          <w:rFonts w:cstheme="minorHAnsi"/>
        </w:rPr>
        <w:t>of the</w:t>
      </w:r>
      <w:r w:rsidR="00E814C4">
        <w:rPr>
          <w:rFonts w:cstheme="minorHAnsi"/>
        </w:rPr>
        <w:t xml:space="preserve"> PCR</w:t>
      </w:r>
      <w:r w:rsidR="004053F5">
        <w:rPr>
          <w:rFonts w:cstheme="minorHAnsi"/>
        </w:rPr>
        <w:t xml:space="preserve"> products for the</w:t>
      </w:r>
      <w:r w:rsidR="00E814C4">
        <w:rPr>
          <w:rFonts w:cstheme="minorHAnsi"/>
        </w:rPr>
        <w:t xml:space="preserve"> confirmation </w:t>
      </w:r>
      <w:r w:rsidR="004053F5">
        <w:rPr>
          <w:rFonts w:cstheme="minorHAnsi"/>
        </w:rPr>
        <w:t>of the</w:t>
      </w:r>
      <w:r w:rsidR="00E814C4">
        <w:rPr>
          <w:rFonts w:cstheme="minorHAnsi"/>
        </w:rPr>
        <w:t xml:space="preserve"> </w:t>
      </w:r>
      <w:r w:rsidR="00F8741C" w:rsidRPr="00C11F97">
        <w:rPr>
          <w:rFonts w:cstheme="minorHAnsi"/>
          <w:i/>
        </w:rPr>
        <w:t>nth</w:t>
      </w:r>
      <w:r w:rsidR="00E814C4">
        <w:rPr>
          <w:rFonts w:cstheme="minorHAnsi"/>
        </w:rPr>
        <w:t xml:space="preserve"> mutant construct.</w:t>
      </w:r>
      <w:r w:rsidR="004053F5" w:rsidRPr="004053F5">
        <w:rPr>
          <w:rFonts w:cstheme="minorHAnsi"/>
        </w:rPr>
        <w:t xml:space="preserve"> </w:t>
      </w:r>
      <w:r w:rsidR="004053F5">
        <w:rPr>
          <w:rFonts w:cstheme="minorHAnsi"/>
        </w:rPr>
        <w:t xml:space="preserve">(B) A representative gel image showing PCR confirmation of the </w:t>
      </w:r>
      <w:r w:rsidR="004053F5" w:rsidRPr="00F8741C">
        <w:rPr>
          <w:rFonts w:cstheme="minorHAnsi"/>
          <w:i/>
        </w:rPr>
        <w:t>nth</w:t>
      </w:r>
      <w:r w:rsidR="004053F5">
        <w:rPr>
          <w:rFonts w:cstheme="minorHAnsi"/>
        </w:rPr>
        <w:t xml:space="preserve"> mutant construct.</w:t>
      </w:r>
    </w:p>
    <w:p w14:paraId="114DC825" w14:textId="77777777" w:rsidR="007A031D" w:rsidRDefault="007A031D"/>
    <w:p w14:paraId="114DC826" w14:textId="77777777" w:rsidR="007A031D" w:rsidRDefault="007A031D">
      <w:r>
        <w:br w:type="page"/>
      </w:r>
    </w:p>
    <w:p w14:paraId="114DC827" w14:textId="7FAFE116" w:rsidR="008B7A00" w:rsidRPr="00A31514" w:rsidRDefault="004053F5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14DC831" wp14:editId="114DC83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986905" cy="402907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6905" cy="4029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1612B1">
        <w:t>F</w:t>
      </w:r>
      <w:r w:rsidR="001612B1" w:rsidRPr="00A31514">
        <w:t xml:space="preserve">igure S2. The colored alignment </w:t>
      </w:r>
      <w:r w:rsidR="00120F97" w:rsidRPr="00A31514">
        <w:t>results</w:t>
      </w:r>
      <w:r w:rsidR="001612B1" w:rsidRPr="00A31514">
        <w:t xml:space="preserve"> of </w:t>
      </w:r>
      <w:r w:rsidR="001612B1" w:rsidRPr="00A31514">
        <w:rPr>
          <w:i/>
        </w:rPr>
        <w:t>E. coli</w:t>
      </w:r>
      <w:r w:rsidR="001612B1" w:rsidRPr="00A31514">
        <w:t xml:space="preserve"> Nth, </w:t>
      </w:r>
      <w:r w:rsidR="001612B1" w:rsidRPr="00A31514">
        <w:rPr>
          <w:i/>
        </w:rPr>
        <w:t>C. jejuni</w:t>
      </w:r>
      <w:r w:rsidR="001612B1" w:rsidRPr="00A31514">
        <w:t xml:space="preserve"> Nth and Cj1083c proteins using PROMALS3D</w:t>
      </w:r>
      <w:r w:rsidR="002521AB">
        <w:t xml:space="preserve"> web server</w:t>
      </w:r>
      <w:r w:rsidR="001612B1" w:rsidRPr="00A31514">
        <w:t xml:space="preserve">. The first line in </w:t>
      </w:r>
      <w:r w:rsidR="00120F97" w:rsidRPr="00A31514">
        <w:t>each</w:t>
      </w:r>
      <w:r w:rsidR="001612B1" w:rsidRPr="00A31514">
        <w:t xml:space="preserve"> block shows conservation indices for positions with a conservation index of 9 (identical</w:t>
      </w:r>
      <w:r w:rsidR="00120F97">
        <w:t xml:space="preserve"> amino acids</w:t>
      </w:r>
      <w:r w:rsidR="001612B1" w:rsidRPr="00A31514">
        <w:t>)</w:t>
      </w:r>
      <w:r w:rsidR="002521AB">
        <w:t>. S</w:t>
      </w:r>
      <w:r w:rsidR="001612B1" w:rsidRPr="00A31514">
        <w:t>equences which were colored in red represent a predicted</w:t>
      </w:r>
      <w:r w:rsidR="00A31514" w:rsidRPr="00A31514">
        <w:t xml:space="preserve"> secondary structure of alpha-helix in the protein. The fourth line from the top with different characters represent</w:t>
      </w:r>
      <w:r w:rsidR="002521AB">
        <w:t>s</w:t>
      </w:r>
      <w:r w:rsidR="00A31514" w:rsidRPr="00A31514">
        <w:t xml:space="preserve"> the consensus amino acid symbols: conserved amino acids are in bold and uppercase letters; aliphatic (I, V, L):</w:t>
      </w:r>
      <w:r w:rsidR="00A31514" w:rsidRPr="00A31514">
        <w:rPr>
          <w:rFonts w:ascii="Verdana" w:hAnsi="Verdana"/>
          <w:color w:val="000000"/>
          <w:shd w:val="clear" w:color="auto" w:fill="FFFFFF"/>
        </w:rPr>
        <w:t> </w:t>
      </w:r>
      <w:r w:rsidR="00A31514" w:rsidRPr="00A31514">
        <w:rPr>
          <w:rStyle w:val="h"/>
          <w:rFonts w:ascii="Courier New" w:hAnsi="Courier New" w:cs="Courier New"/>
          <w:i/>
          <w:iCs/>
          <w:color w:val="347C17"/>
          <w:shd w:val="clear" w:color="auto" w:fill="FFFFFF"/>
        </w:rPr>
        <w:t>l</w:t>
      </w:r>
      <w:r w:rsidR="00A31514" w:rsidRPr="00A31514">
        <w:t>; aromatic (Y, H, W, F):</w:t>
      </w:r>
      <w:r w:rsidR="00A31514" w:rsidRPr="00A31514">
        <w:rPr>
          <w:rFonts w:ascii="Verdana" w:hAnsi="Verdana"/>
          <w:color w:val="000000"/>
          <w:shd w:val="clear" w:color="auto" w:fill="FFFFFF"/>
        </w:rPr>
        <w:t> </w:t>
      </w:r>
      <w:r w:rsidR="00A31514" w:rsidRPr="00A31514">
        <w:rPr>
          <w:rStyle w:val="h"/>
          <w:rFonts w:ascii="Courier New" w:hAnsi="Courier New" w:cs="Courier New"/>
          <w:i/>
          <w:iCs/>
          <w:color w:val="347C17"/>
          <w:shd w:val="clear" w:color="auto" w:fill="FFFFFF"/>
        </w:rPr>
        <w:t>@</w:t>
      </w:r>
      <w:r w:rsidR="00A31514" w:rsidRPr="00A31514">
        <w:t>; hydrophobic (W, F, Y, M, L, I, V, A, C, T, H): h; alcohol (S, T):</w:t>
      </w:r>
      <w:r w:rsidR="00A31514" w:rsidRPr="00A31514">
        <w:rPr>
          <w:rFonts w:ascii="Verdana" w:hAnsi="Verdana"/>
          <w:color w:val="000000"/>
          <w:shd w:val="clear" w:color="auto" w:fill="FFFFFF"/>
        </w:rPr>
        <w:t> </w:t>
      </w:r>
      <w:r w:rsidR="00A31514" w:rsidRPr="00A31514">
        <w:rPr>
          <w:rStyle w:val="cst"/>
          <w:rFonts w:ascii="Courier New" w:hAnsi="Courier New" w:cs="Courier New"/>
          <w:color w:val="000000"/>
          <w:shd w:val="clear" w:color="auto" w:fill="FFFFFF"/>
        </w:rPr>
        <w:t>o</w:t>
      </w:r>
      <w:r w:rsidR="00A31514" w:rsidRPr="00A31514">
        <w:t>; polar residues (D, E, H, K, N, Q, R, S, T):</w:t>
      </w:r>
      <w:r w:rsidR="00A31514" w:rsidRPr="00A31514">
        <w:rPr>
          <w:rFonts w:ascii="Verdana" w:hAnsi="Verdana"/>
          <w:color w:val="000000"/>
          <w:shd w:val="clear" w:color="auto" w:fill="FFFFFF"/>
        </w:rPr>
        <w:t> </w:t>
      </w:r>
      <w:r w:rsidR="00A31514" w:rsidRPr="00A31514">
        <w:rPr>
          <w:rStyle w:val="cst"/>
          <w:rFonts w:ascii="Courier New" w:hAnsi="Courier New" w:cs="Courier New"/>
          <w:color w:val="000000"/>
          <w:shd w:val="clear" w:color="auto" w:fill="FFFFFF"/>
        </w:rPr>
        <w:t>p</w:t>
      </w:r>
      <w:r w:rsidR="00A31514" w:rsidRPr="00A31514">
        <w:t>; tiny (A, G, C, S): </w:t>
      </w:r>
      <w:r w:rsidR="00A31514" w:rsidRPr="00A31514">
        <w:rPr>
          <w:rStyle w:val="cst"/>
          <w:rFonts w:ascii="Courier New" w:hAnsi="Courier New" w:cs="Courier New"/>
          <w:color w:val="000000"/>
          <w:shd w:val="clear" w:color="auto" w:fill="FFFFFF"/>
        </w:rPr>
        <w:t>t</w:t>
      </w:r>
      <w:r w:rsidR="00A31514" w:rsidRPr="00A31514">
        <w:t>; small (A, G, C, S, V, N, D, T, P): </w:t>
      </w:r>
      <w:r w:rsidR="00A31514" w:rsidRPr="00A31514">
        <w:rPr>
          <w:rStyle w:val="cst"/>
          <w:rFonts w:ascii="Courier New" w:hAnsi="Courier New" w:cs="Courier New"/>
          <w:color w:val="000000"/>
          <w:shd w:val="clear" w:color="auto" w:fill="FFFFFF"/>
        </w:rPr>
        <w:t>s</w:t>
      </w:r>
      <w:r w:rsidR="00A31514" w:rsidRPr="00A31514">
        <w:t>; bulky residues (E, F, I, K, L, M, Q, R, W, Y):</w:t>
      </w:r>
      <w:r w:rsidR="00A31514" w:rsidRPr="00A31514">
        <w:rPr>
          <w:rFonts w:ascii="Verdana" w:hAnsi="Verdana"/>
          <w:color w:val="000000"/>
          <w:shd w:val="clear" w:color="auto" w:fill="FFFFFF"/>
        </w:rPr>
        <w:t> </w:t>
      </w:r>
      <w:r w:rsidR="00A31514" w:rsidRPr="00A31514">
        <w:rPr>
          <w:rStyle w:val="cst"/>
          <w:rFonts w:ascii="Courier New" w:hAnsi="Courier New" w:cs="Courier New"/>
          <w:color w:val="000000"/>
          <w:shd w:val="clear" w:color="auto" w:fill="FFFFFF"/>
        </w:rPr>
        <w:t>b</w:t>
      </w:r>
      <w:r w:rsidR="00A31514" w:rsidRPr="00A31514">
        <w:t>; positively charged (K, R, H): </w:t>
      </w:r>
      <w:r w:rsidR="00A31514" w:rsidRPr="00A31514">
        <w:rPr>
          <w:rStyle w:val="positive"/>
          <w:rFonts w:ascii="Courier New" w:hAnsi="Courier New" w:cs="Courier New"/>
          <w:b/>
          <w:bCs/>
          <w:color w:val="0000FF"/>
          <w:shd w:val="clear" w:color="auto" w:fill="FFFFFF"/>
        </w:rPr>
        <w:t>+</w:t>
      </w:r>
      <w:r w:rsidR="00A31514" w:rsidRPr="00A31514">
        <w:t>; negatively charged (D, E): </w:t>
      </w:r>
      <w:r w:rsidR="00A31514" w:rsidRPr="00A31514">
        <w:rPr>
          <w:rStyle w:val="negative"/>
          <w:rFonts w:ascii="Courier New" w:hAnsi="Courier New" w:cs="Courier New"/>
          <w:b/>
          <w:bCs/>
          <w:color w:val="FF0000"/>
          <w:shd w:val="clear" w:color="auto" w:fill="FFFFFF"/>
        </w:rPr>
        <w:t>-</w:t>
      </w:r>
      <w:r w:rsidR="00A31514" w:rsidRPr="00A31514">
        <w:t>; charged (D, E, K, R, H): </w:t>
      </w:r>
      <w:r w:rsidR="00A31514" w:rsidRPr="00A31514">
        <w:rPr>
          <w:rStyle w:val="cst"/>
          <w:rFonts w:ascii="Courier New" w:hAnsi="Courier New" w:cs="Courier New"/>
          <w:color w:val="000000"/>
          <w:shd w:val="clear" w:color="auto" w:fill="FFFFFF"/>
        </w:rPr>
        <w:t>c</w:t>
      </w:r>
      <w:r w:rsidR="00A31514" w:rsidRPr="00A31514">
        <w:t xml:space="preserve">. The symbol “h” on the last line in </w:t>
      </w:r>
      <w:r w:rsidR="00532113" w:rsidRPr="00A31514">
        <w:t>each</w:t>
      </w:r>
      <w:r w:rsidR="00A31514" w:rsidRPr="00A31514">
        <w:t xml:space="preserve"> block represent a consensus predicted alpha-helix secondary structure. </w:t>
      </w:r>
      <w:r w:rsidR="00A31514">
        <w:t xml:space="preserve">The sequence region </w:t>
      </w:r>
      <w:r w:rsidR="00EE1D02">
        <w:t>under</w:t>
      </w:r>
      <w:r w:rsidR="00A31514">
        <w:t xml:space="preserve"> a black line represent</w:t>
      </w:r>
      <w:r w:rsidR="002521AB">
        <w:t>s</w:t>
      </w:r>
      <w:r w:rsidR="00A31514">
        <w:t xml:space="preserve"> the potential DNA bi</w:t>
      </w:r>
      <w:r w:rsidR="00EE1D02">
        <w:t>n</w:t>
      </w:r>
      <w:r w:rsidR="00A31514">
        <w:t>ding site with a</w:t>
      </w:r>
      <w:r w:rsidR="00EE1D02">
        <w:t>n</w:t>
      </w:r>
      <w:r w:rsidR="00A31514">
        <w:t xml:space="preserve"> </w:t>
      </w:r>
      <w:proofErr w:type="spellStart"/>
      <w:r w:rsidR="00A31514">
        <w:t>HhH</w:t>
      </w:r>
      <w:proofErr w:type="spellEnd"/>
      <w:r w:rsidR="00A31514">
        <w:t xml:space="preserve"> helix motif. </w:t>
      </w:r>
      <w:r w:rsidR="004216FD">
        <w:t>Amino</w:t>
      </w:r>
      <w:r w:rsidR="007E6E14">
        <w:t xml:space="preserve"> acids which </w:t>
      </w:r>
      <w:r w:rsidR="004216FD">
        <w:t xml:space="preserve">are important </w:t>
      </w:r>
      <w:r w:rsidR="007E6E14">
        <w:t>for</w:t>
      </w:r>
      <w:r w:rsidR="004216FD">
        <w:t xml:space="preserve"> </w:t>
      </w:r>
      <w:r w:rsidR="00F8741C" w:rsidRPr="00C11F97">
        <w:rPr>
          <w:i/>
        </w:rPr>
        <w:t>E. coli</w:t>
      </w:r>
      <w:r w:rsidR="004216FD">
        <w:t xml:space="preserve"> Nth</w:t>
      </w:r>
      <w:r w:rsidR="007E6E14">
        <w:t xml:space="preserve"> functions </w:t>
      </w:r>
      <w:r>
        <w:t>are</w:t>
      </w:r>
      <w:r w:rsidR="007E6E14">
        <w:t xml:space="preserve"> highlighted</w:t>
      </w:r>
      <w:r w:rsidR="00A61BB1">
        <w:t xml:space="preserve"> by</w:t>
      </w:r>
      <w:r w:rsidR="007E6E14">
        <w:t xml:space="preserve"> the red arrow head</w:t>
      </w:r>
      <w:r w:rsidR="00A61BB1">
        <w:t>s</w:t>
      </w:r>
      <w:r w:rsidR="004216FD">
        <w:t xml:space="preserve">. </w:t>
      </w:r>
      <w:r w:rsidR="00A31514">
        <w:t>The sequence region</w:t>
      </w:r>
      <w:r w:rsidR="00EE1D02">
        <w:t xml:space="preserve"> under</w:t>
      </w:r>
      <w:r w:rsidR="00A31514">
        <w:t xml:space="preserve"> a red line represent</w:t>
      </w:r>
      <w:r w:rsidR="002521AB">
        <w:t>s</w:t>
      </w:r>
      <w:r w:rsidR="00A31514">
        <w:t xml:space="preserve"> an iron</w:t>
      </w:r>
      <w:r w:rsidR="00217295">
        <w:t>/</w:t>
      </w:r>
      <w:r w:rsidR="00A31514">
        <w:t xml:space="preserve">sulfur cluster </w:t>
      </w:r>
      <w:r w:rsidR="002521AB">
        <w:t>with four r</w:t>
      </w:r>
      <w:r w:rsidR="00EE1D02">
        <w:t xml:space="preserve">epresentative cysteine residues </w:t>
      </w:r>
      <w:r w:rsidR="00DD38D3">
        <w:t xml:space="preserve">(not present in </w:t>
      </w:r>
      <w:r w:rsidR="00C0534A">
        <w:t xml:space="preserve">the </w:t>
      </w:r>
      <w:r w:rsidR="00DD38D3">
        <w:t xml:space="preserve">Cj1083c protein) </w:t>
      </w:r>
      <w:r w:rsidR="00EE1D02">
        <w:t>highlighted by red squares.</w:t>
      </w:r>
    </w:p>
    <w:p w14:paraId="114DC828" w14:textId="77777777" w:rsidR="00931648" w:rsidRDefault="00931648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14DC833" wp14:editId="114DC834">
            <wp:simplePos x="0" y="0"/>
            <wp:positionH relativeFrom="margin">
              <wp:align>left</wp:align>
            </wp:positionH>
            <wp:positionV relativeFrom="paragraph">
              <wp:posOffset>123825</wp:posOffset>
            </wp:positionV>
            <wp:extent cx="4718685" cy="396875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396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75342">
        <w:t xml:space="preserve">Figure S3. </w:t>
      </w:r>
      <w:r w:rsidR="00FE78F8">
        <w:t>R</w:t>
      </w:r>
      <w:r w:rsidR="00475342">
        <w:t xml:space="preserve">epresentative </w:t>
      </w:r>
      <w:r w:rsidR="00FE78F8">
        <w:t>pictures</w:t>
      </w:r>
      <w:r w:rsidR="00475342">
        <w:t xml:space="preserve"> of the disk inhibition assay of two </w:t>
      </w:r>
      <w:r w:rsidR="00475342" w:rsidRPr="002E6DBC">
        <w:rPr>
          <w:i/>
        </w:rPr>
        <w:t>C. jejuni</w:t>
      </w:r>
      <w:r w:rsidR="00475342">
        <w:t xml:space="preserve"> NCTC11168 and the </w:t>
      </w:r>
      <w:proofErr w:type="spellStart"/>
      <w:r w:rsidR="00475342">
        <w:t>P</w:t>
      </w:r>
      <w:r w:rsidR="00475342" w:rsidRPr="00475342">
        <w:rPr>
          <w:i/>
          <w:vertAlign w:val="subscript"/>
        </w:rPr>
        <w:t>katA</w:t>
      </w:r>
      <w:proofErr w:type="spellEnd"/>
      <w:r w:rsidR="00475342" w:rsidRPr="00475342">
        <w:t>-</w:t>
      </w:r>
      <w:r w:rsidR="00475342" w:rsidRPr="00475342">
        <w:rPr>
          <w:i/>
        </w:rPr>
        <w:t xml:space="preserve">cat </w:t>
      </w:r>
      <w:r w:rsidR="00475342">
        <w:t>OX</w:t>
      </w:r>
      <w:r w:rsidR="00475342" w:rsidRPr="00475342">
        <w:rPr>
          <w:vertAlign w:val="superscript"/>
        </w:rPr>
        <w:t>R</w:t>
      </w:r>
      <w:r w:rsidR="00475342">
        <w:t xml:space="preserve"> mutant using three different oxidants. </w:t>
      </w:r>
      <w:r w:rsidR="00E176C0">
        <w:t xml:space="preserve">The images on the left represent the results for </w:t>
      </w:r>
      <w:r w:rsidR="00E176C0" w:rsidRPr="002E6DBC">
        <w:rPr>
          <w:i/>
        </w:rPr>
        <w:t>C. jejuni</w:t>
      </w:r>
      <w:r w:rsidR="00E176C0">
        <w:t xml:space="preserve"> NCTC11168. The images on the right represent the results for the </w:t>
      </w:r>
      <w:proofErr w:type="spellStart"/>
      <w:r w:rsidR="00E176C0">
        <w:t>P</w:t>
      </w:r>
      <w:r w:rsidR="00E176C0" w:rsidRPr="00475342">
        <w:rPr>
          <w:i/>
          <w:vertAlign w:val="subscript"/>
        </w:rPr>
        <w:t>katA</w:t>
      </w:r>
      <w:proofErr w:type="spellEnd"/>
      <w:r w:rsidR="00E176C0" w:rsidRPr="00475342">
        <w:t>-</w:t>
      </w:r>
      <w:r w:rsidR="00E176C0" w:rsidRPr="00475342">
        <w:rPr>
          <w:i/>
        </w:rPr>
        <w:t xml:space="preserve">cat </w:t>
      </w:r>
      <w:r w:rsidR="00E176C0">
        <w:t>OX</w:t>
      </w:r>
      <w:r w:rsidR="00E176C0" w:rsidRPr="00475342">
        <w:rPr>
          <w:vertAlign w:val="superscript"/>
        </w:rPr>
        <w:t>R</w:t>
      </w:r>
      <w:r w:rsidR="00E176C0">
        <w:t xml:space="preserve"> mutant. </w:t>
      </w:r>
    </w:p>
    <w:sectPr w:rsidR="00931648" w:rsidSect="003047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983"/>
    <w:rsid w:val="00045709"/>
    <w:rsid w:val="000E538B"/>
    <w:rsid w:val="001019A8"/>
    <w:rsid w:val="00110250"/>
    <w:rsid w:val="00115437"/>
    <w:rsid w:val="00120F97"/>
    <w:rsid w:val="001612B1"/>
    <w:rsid w:val="00180997"/>
    <w:rsid w:val="00190BC2"/>
    <w:rsid w:val="00217295"/>
    <w:rsid w:val="002521AB"/>
    <w:rsid w:val="002E6DBC"/>
    <w:rsid w:val="00304748"/>
    <w:rsid w:val="0032257E"/>
    <w:rsid w:val="0036276E"/>
    <w:rsid w:val="00401ACA"/>
    <w:rsid w:val="004053F5"/>
    <w:rsid w:val="004216FD"/>
    <w:rsid w:val="00475342"/>
    <w:rsid w:val="004E7AFE"/>
    <w:rsid w:val="00532113"/>
    <w:rsid w:val="00690EA3"/>
    <w:rsid w:val="00695A2E"/>
    <w:rsid w:val="006A3ADD"/>
    <w:rsid w:val="006E126D"/>
    <w:rsid w:val="006F6DE8"/>
    <w:rsid w:val="00742A03"/>
    <w:rsid w:val="007A031D"/>
    <w:rsid w:val="007E5576"/>
    <w:rsid w:val="007E6E14"/>
    <w:rsid w:val="00863CF8"/>
    <w:rsid w:val="008B7A00"/>
    <w:rsid w:val="00931648"/>
    <w:rsid w:val="009A33AD"/>
    <w:rsid w:val="009F1C4F"/>
    <w:rsid w:val="00A31514"/>
    <w:rsid w:val="00A61BB1"/>
    <w:rsid w:val="00AC72E0"/>
    <w:rsid w:val="00B30983"/>
    <w:rsid w:val="00B46ECA"/>
    <w:rsid w:val="00B97109"/>
    <w:rsid w:val="00BB62B1"/>
    <w:rsid w:val="00C0534A"/>
    <w:rsid w:val="00C05BF5"/>
    <w:rsid w:val="00C11F97"/>
    <w:rsid w:val="00C741B1"/>
    <w:rsid w:val="00CF0AE3"/>
    <w:rsid w:val="00DD38D3"/>
    <w:rsid w:val="00E176C0"/>
    <w:rsid w:val="00E814C4"/>
    <w:rsid w:val="00EE1D02"/>
    <w:rsid w:val="00F8741C"/>
    <w:rsid w:val="00FD66B8"/>
    <w:rsid w:val="00FE6A80"/>
    <w:rsid w:val="00FE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DC822"/>
  <w15:docId w15:val="{2640762C-6875-4708-8A6C-AFF19C0D2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1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">
    <w:name w:val="h"/>
    <w:basedOn w:val="DefaultParagraphFont"/>
    <w:rsid w:val="00A31514"/>
  </w:style>
  <w:style w:type="character" w:customStyle="1" w:styleId="cst">
    <w:name w:val="cst"/>
    <w:basedOn w:val="DefaultParagraphFont"/>
    <w:rsid w:val="00A31514"/>
  </w:style>
  <w:style w:type="character" w:customStyle="1" w:styleId="positive">
    <w:name w:val="positive"/>
    <w:basedOn w:val="DefaultParagraphFont"/>
    <w:rsid w:val="00A31514"/>
  </w:style>
  <w:style w:type="character" w:customStyle="1" w:styleId="negative">
    <w:name w:val="negative"/>
    <w:basedOn w:val="DefaultParagraphFont"/>
    <w:rsid w:val="00A31514"/>
  </w:style>
  <w:style w:type="paragraph" w:styleId="BalloonText">
    <w:name w:val="Balloon Text"/>
    <w:basedOn w:val="Normal"/>
    <w:link w:val="BalloonTextChar"/>
    <w:uiPriority w:val="99"/>
    <w:semiHidden/>
    <w:unhideWhenUsed/>
    <w:rsid w:val="000E53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3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Dai</dc:creator>
  <cp:lastModifiedBy>Lei Dai</cp:lastModifiedBy>
  <cp:revision>3</cp:revision>
  <dcterms:created xsi:type="dcterms:W3CDTF">2019-03-10T01:34:00Z</dcterms:created>
  <dcterms:modified xsi:type="dcterms:W3CDTF">2019-03-10T01:44:00Z</dcterms:modified>
</cp:coreProperties>
</file>